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Appendix 3. Stock-specific catch per unit effort (CPUE) for the 2010 at-sea Oregon and California Chinook salmon troll fishery calculated for nine areas from stock composition results (Supplemental Appendix 4) and CPUE (Table 3).</w:t>
      </w:r>
    </w:p>
    <w:p>
      <w:pPr>
        <w:pStyle w:val="Normal"/>
        <w:rPr/>
      </w:pPr>
      <w:r>
        <w:rPr/>
      </w:r>
    </w:p>
    <w:tbl>
      <w:tblPr>
        <w:tblW w:w="145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687"/>
        <w:gridCol w:w="753"/>
        <w:gridCol w:w="720"/>
        <w:gridCol w:w="654"/>
        <w:gridCol w:w="628"/>
        <w:gridCol w:w="190"/>
        <w:gridCol w:w="498"/>
        <w:gridCol w:w="670"/>
        <w:gridCol w:w="606"/>
        <w:gridCol w:w="606"/>
        <w:gridCol w:w="628"/>
        <w:gridCol w:w="606"/>
        <w:gridCol w:w="342"/>
        <w:gridCol w:w="308"/>
        <w:gridCol w:w="606"/>
        <w:gridCol w:w="606"/>
        <w:gridCol w:w="639"/>
        <w:gridCol w:w="1447"/>
      </w:tblGrid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etic Region</w:t>
            </w:r>
          </w:p>
        </w:tc>
        <w:tc>
          <w:tcPr>
            <w:tcW w:w="363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orth Oregon Coast</w:t>
            </w:r>
          </w:p>
        </w:tc>
        <w:tc>
          <w:tcPr>
            <w:tcW w:w="3956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entral Oregon Coast</w:t>
            </w:r>
          </w:p>
        </w:tc>
        <w:tc>
          <w:tcPr>
            <w:tcW w:w="360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Klamath Zone – OR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ka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28" w:firstLine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 Mainland and Vancouver Island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ser and Thompson River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get Sound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an de Fuca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ington Coas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R fall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R spring summer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 and Upper Columbia R spring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 Columbia R summer/fall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 Columbia R tule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amette R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hutes R fall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olumbia R spring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olumbia R fall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Oregon Coas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 Oregon Coas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gue R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California S Oregon Coas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amath R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fornia Coas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Valley fall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Valley spring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Valley winter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m CPUE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3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808"/>
        <w:gridCol w:w="606"/>
        <w:gridCol w:w="606"/>
        <w:gridCol w:w="628"/>
        <w:gridCol w:w="717"/>
        <w:gridCol w:w="650"/>
        <w:gridCol w:w="606"/>
        <w:gridCol w:w="606"/>
        <w:gridCol w:w="628"/>
        <w:gridCol w:w="606"/>
        <w:gridCol w:w="650"/>
        <w:gridCol w:w="606"/>
        <w:gridCol w:w="606"/>
        <w:gridCol w:w="628"/>
      </w:tblGrid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tic Region</w:t>
            </w:r>
          </w:p>
        </w:tc>
        <w:tc>
          <w:tcPr>
            <w:tcW w:w="26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Klamath Zone, CA</w:t>
            </w:r>
          </w:p>
        </w:tc>
        <w:tc>
          <w:tcPr>
            <w:tcW w:w="3207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Fort Bragg</w:t>
            </w:r>
          </w:p>
        </w:tc>
        <w:tc>
          <w:tcPr>
            <w:tcW w:w="30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an Francisco, North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k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 Mainland and Vancouver Island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ser and Thompson River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get Sound 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uan de Fuca  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ington Coast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R fa    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R spring summe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 and Upper Columbia R sp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 Columbia R sufa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 Columbia R tule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lamette R  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hutes R fa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 Columbia R sp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 Columbia R fa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Oregon Coast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 Oregon Coast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gue R       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California S Oregon Coas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lamath R       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ifornia Coast 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al Valley fa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al Valley sp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al Valley wi          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3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 CPU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737"/>
        <w:gridCol w:w="650"/>
        <w:gridCol w:w="653"/>
        <w:gridCol w:w="606"/>
        <w:gridCol w:w="628"/>
        <w:gridCol w:w="737"/>
        <w:gridCol w:w="650"/>
        <w:gridCol w:w="606"/>
        <w:gridCol w:w="606"/>
        <w:gridCol w:w="628"/>
        <w:gridCol w:w="606"/>
        <w:gridCol w:w="693"/>
        <w:gridCol w:w="606"/>
        <w:gridCol w:w="606"/>
        <w:gridCol w:w="628"/>
      </w:tblGrid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etic Region</w:t>
            </w:r>
          </w:p>
        </w:tc>
        <w:tc>
          <w:tcPr>
            <w:tcW w:w="32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an Francisco, north</w:t>
            </w:r>
          </w:p>
        </w:tc>
        <w:tc>
          <w:tcPr>
            <w:tcW w:w="322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onterey, north</w:t>
            </w:r>
          </w:p>
        </w:tc>
        <w:tc>
          <w:tcPr>
            <w:tcW w:w="3139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onterey, south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ka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 Mainland and Vancouver Island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ser and Thompson Rivers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get Sound 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uan de Fuca  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ington Coast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R fa    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R spring summer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 and Upper Columbia R sp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 Columbia R sufa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 Columbia R tule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lamette R  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hutes R fa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 Columbia R sp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 Columbia R fa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Oregon Coast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 Oregon Coast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gue R       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California S Oregon Coast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lamath R       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ifornia Coast 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al Valley fa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al Valley sp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al Valley wi         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 CPU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7:44:00Z</dcterms:created>
  <dc:creator>Renee Bellinger</dc:creator>
  <dc:description/>
  <cp:keywords/>
  <dc:language>en-US</dc:language>
  <cp:lastModifiedBy>Renee Bellinger</cp:lastModifiedBy>
  <dcterms:modified xsi:type="dcterms:W3CDTF">2015-04-30T04:34:00Z</dcterms:modified>
  <cp:revision>2</cp:revision>
  <dc:subject/>
  <dc:title>Supplemental Appendix 4</dc:title>
</cp:coreProperties>
</file>